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068F" w:rsidRDefault="00360B35" w:rsidP="0090068F">
      <w:pPr>
        <w:pageBreakBefore/>
        <w:pBdr>
          <w:bottom w:val="single" w:sz="12" w:space="1" w:color="auto"/>
        </w:pBd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b/>
          <w:lang w:val="en-GB"/>
        </w:rPr>
        <w:t>Table S2</w:t>
      </w:r>
      <w:r w:rsidR="0090068F" w:rsidRPr="00786D37">
        <w:rPr>
          <w:rFonts w:asciiTheme="minorHAnsi" w:hAnsiTheme="minorHAnsi" w:cstheme="minorHAnsi"/>
          <w:b/>
          <w:lang w:val="en-GB"/>
        </w:rPr>
        <w:t>.</w:t>
      </w:r>
      <w:r w:rsidR="0090068F">
        <w:rPr>
          <w:rFonts w:asciiTheme="minorHAnsi" w:hAnsiTheme="minorHAnsi" w:cstheme="minorHAnsi"/>
          <w:lang w:val="en-GB"/>
        </w:rPr>
        <w:t xml:space="preserve"> Genes significantly regulated on lactose and by CRE1 and/or growth rate*</w:t>
      </w:r>
    </w:p>
    <w:tbl>
      <w:tblPr>
        <w:tblW w:w="9432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965"/>
        <w:gridCol w:w="981"/>
        <w:gridCol w:w="1049"/>
        <w:gridCol w:w="5135"/>
        <w:gridCol w:w="1302"/>
      </w:tblGrid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Protein ID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GL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YL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Annotatio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  <w:lang w:eastAsia="de-DE"/>
              </w:rPr>
              <w:t>cre1</w:t>
            </w:r>
            <w:r w:rsidRPr="00786D3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 xml:space="preserve"> regulation</w:t>
            </w:r>
          </w:p>
        </w:tc>
      </w:tr>
      <w:tr w:rsidR="0090068F" w:rsidRPr="00786D37" w:rsidTr="00D100BF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9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1,6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80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lucose transporter HXT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2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84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45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oproporphyrinogen III ox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3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,1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25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80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08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26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hypothetical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glycosyl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hydrol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, not aligned with a GH family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967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45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-acetyl-glucosamine ki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7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0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4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47 α-1,2-mannos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4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,9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5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tative carboxypeptidase 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2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48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88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ytochrome C perox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0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8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09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5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53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902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7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73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891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lavohemoglob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4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4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78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D-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xylulo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5-phosphate/D-fructose 6-phosphate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hosphoketolas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3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10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895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214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tative glutathione S transfer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B</w:t>
            </w:r>
          </w:p>
        </w:tc>
      </w:tr>
      <w:tr w:rsidR="0090068F" w:rsidRPr="00786D37" w:rsidTr="00D100BF">
        <w:trPr>
          <w:trHeight w:val="31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0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22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30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llantoate perm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8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93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63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llantoate perm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17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3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3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mino acid perm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7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28,76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6,84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eutral amino acid perm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09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15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130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igh affinity ammonium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13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,18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7,12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0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,51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62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SF peptide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,46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,47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hypothetical protein with 9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transmembran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domain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7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1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27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lutaminase A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6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,1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3,47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lcohol oxidase AOX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48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,83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,56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E5 cuti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19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,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,92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92 α-1,2-mannos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47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66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37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07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2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73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utative cell wall manno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31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3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04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54, L-α-arabinofuranos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7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00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39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transmembran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9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7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93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methanol ox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09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,57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,76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acid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sphingomyelin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hosphodiester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(probably vacuola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81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4,96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1,6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iron transporter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92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,15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,53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2 ß-mannos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814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193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7,831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D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44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3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tyrosi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14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4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942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, conserv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234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57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,12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mino acid permease Dip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79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22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68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SF peptide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82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34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9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E9 ester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8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2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358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18 endochitinase CHI18-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00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72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mall oligopeptide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42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08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cysteine-rich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8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1,4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0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SF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4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27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3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65 αα'-trehal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46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,88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014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MP dehydroge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087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,86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,52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+/oligopeptide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49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4,50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4,32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Zn2Cys6-transcription fact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08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,473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,91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(chloro)perox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655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,782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9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61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61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720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ntegral membran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63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274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428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0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96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01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BC multidrug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62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5,424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7,144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lyketide synth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3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,352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148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ldehyde reductase AKR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62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86,095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4,87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D-monooxyge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52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,159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69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soflavone reduct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759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,75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87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rotein of zinc containing alcohol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dehydrogen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superfamily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63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6,21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0,128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isoamyl alcohol oxid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22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,40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51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igh affinity ammonium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36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9,69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,84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olyketide synth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7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,48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,00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TH11-type G-coupled recept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2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032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96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NADH:flavin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xidoreduct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/NADH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xidase</w:t>
            </w:r>
            <w:proofErr w:type="spellEnd"/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7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1,205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7,534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SF multidrug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249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,73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37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Zn2Cys6 transcription facto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51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,5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127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91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,89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31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BYS1 domain protein (=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Blastomyces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yeast-phase-specific protein) secre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153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4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,183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71 α-1,3-gluca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531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665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,93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unique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81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,285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55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secreted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lastRenderedPageBreak/>
              <w:t>10788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904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9,10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175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,153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,11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erric reduct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75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4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8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T1 glycosyltransfer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40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09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05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GH16,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glucanosyltransfer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MWG2 (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rthologu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f A.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fumgatus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Crf1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31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56,734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66,144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tr copper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bCs/>
                <w:sz w:val="20"/>
                <w:szCs w:val="20"/>
                <w:lang w:eastAsia="de-DE"/>
              </w:rPr>
              <w:t>G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225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93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244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796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,49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339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hypothetical protein with WSC-carbohydrate binding domain, secret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864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4,05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5,806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secreted protein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588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55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907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GH16 ß-glycosidase (GPI anchor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435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,96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775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hypothetical protain, conserved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06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,259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94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andidate sulfate adenylyltransfer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05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2,084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,00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hort chain dehydrogenase/reduct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663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10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726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MDR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57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,89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741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hypothetical assimilatory sulfite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reduct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alpha subunit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974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,58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900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ER-bound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Farnesyl-diphosphat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farnesyltransfer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54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,92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95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hosphoadenosine phosphosulfate reduct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iCs/>
                <w:sz w:val="20"/>
                <w:szCs w:val="20"/>
                <w:lang w:eastAsia="de-DE"/>
              </w:rPr>
              <w:t>H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084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,14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608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ATP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synthas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subunit 9, </w:t>
            </w: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roteolipid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P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67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,89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,919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ammonium permease MEA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169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961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5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proofErr w:type="spellStart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rth</w:t>
            </w:r>
            <w:r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o</w:t>
            </w:r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logue</w:t>
            </w:r>
            <w:proofErr w:type="spellEnd"/>
            <w:r w:rsidRPr="00786D37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of</w:t>
            </w: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Aspergillus</w:t>
            </w:r>
            <w:proofErr w:type="spellEnd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nidulans</w:t>
            </w:r>
            <w:proofErr w:type="spellEnd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CreD</w:t>
            </w:r>
            <w:proofErr w:type="spellEnd"/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5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886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963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FAD monooxyge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153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45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95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yruvate decarboxyl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338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268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,427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subtilisin-type serine prote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63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,187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,115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C4-dicarboxylate transporte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  <w:tr w:rsidR="0090068F" w:rsidRPr="00786D37" w:rsidTr="00D100BF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27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,080 dow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,250 down</w:t>
            </w:r>
          </w:p>
        </w:tc>
        <w:tc>
          <w:tcPr>
            <w:tcW w:w="5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GH16 ß-1,3/4-glucanas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68F" w:rsidRPr="00786D37" w:rsidRDefault="0090068F" w:rsidP="00D100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786D37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X</w:t>
            </w:r>
          </w:p>
        </w:tc>
      </w:tr>
    </w:tbl>
    <w:p w:rsidR="0090068F" w:rsidRPr="00786D37" w:rsidRDefault="0090068F" w:rsidP="0090068F">
      <w:pPr>
        <w:pBdr>
          <w:bottom w:val="single" w:sz="12" w:space="1" w:color="auto"/>
        </w:pBdr>
        <w:spacing w:after="0" w:line="240" w:lineRule="auto"/>
        <w:rPr>
          <w:rFonts w:asciiTheme="minorHAnsi" w:hAnsiTheme="minorHAnsi" w:cstheme="minorHAnsi"/>
          <w:lang w:val="en-GB"/>
        </w:rPr>
      </w:pPr>
    </w:p>
    <w:p w:rsidR="0090068F" w:rsidRDefault="0090068F" w:rsidP="0090068F">
      <w:pPr>
        <w:pBdr>
          <w:bottom w:val="single" w:sz="12" w:space="1" w:color="auto"/>
        </w:pBdr>
        <w:spacing w:after="0" w:line="240" w:lineRule="auto"/>
        <w:rPr>
          <w:rFonts w:asciiTheme="minorHAnsi" w:hAnsiTheme="minorHAnsi" w:cstheme="minorHAnsi"/>
          <w:lang w:val="en-GB"/>
        </w:rPr>
      </w:pPr>
    </w:p>
    <w:p w:rsidR="0090068F" w:rsidRDefault="0090068F" w:rsidP="0090068F">
      <w:pPr>
        <w:spacing w:after="0" w:line="24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* </w:t>
      </w:r>
      <w:proofErr w:type="gramStart"/>
      <w:r>
        <w:rPr>
          <w:rFonts w:asciiTheme="minorHAnsi" w:hAnsiTheme="minorHAnsi" w:cstheme="minorHAnsi"/>
          <w:lang w:val="en-GB"/>
        </w:rPr>
        <w:t>abbreviations</w:t>
      </w:r>
      <w:proofErr w:type="gramEnd"/>
      <w:r>
        <w:rPr>
          <w:rFonts w:asciiTheme="minorHAnsi" w:hAnsiTheme="minorHAnsi" w:cstheme="minorHAnsi"/>
          <w:lang w:val="en-GB"/>
        </w:rPr>
        <w:t xml:space="preserve"> are used as in Supplementary Table S1. The letters in the column “</w:t>
      </w:r>
      <w:r w:rsidRPr="00786D37">
        <w:rPr>
          <w:rFonts w:asciiTheme="minorHAnsi" w:hAnsiTheme="minorHAnsi" w:cstheme="minorHAnsi"/>
          <w:i/>
          <w:lang w:val="en-GB"/>
        </w:rPr>
        <w:t>cre1</w:t>
      </w:r>
      <w:r>
        <w:rPr>
          <w:rFonts w:asciiTheme="minorHAnsi" w:hAnsiTheme="minorHAnsi" w:cstheme="minorHAnsi"/>
          <w:lang w:val="en-GB"/>
        </w:rPr>
        <w:t xml:space="preserve"> regulation” refer to the regulatory pattern as described by Portnoy et al. [9].</w:t>
      </w:r>
    </w:p>
    <w:p w:rsidR="0090068F" w:rsidRDefault="0090068F" w:rsidP="0090068F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90068F" w:rsidRPr="003F0534" w:rsidRDefault="0090068F" w:rsidP="0090068F">
      <w:pPr>
        <w:spacing w:after="0" w:line="240" w:lineRule="auto"/>
        <w:rPr>
          <w:rFonts w:asciiTheme="minorHAnsi" w:hAnsiTheme="minorHAnsi" w:cstheme="minorHAnsi"/>
          <w:lang w:val="en-GB"/>
        </w:rPr>
      </w:pPr>
    </w:p>
    <w:p w:rsidR="00127F6E" w:rsidRDefault="00127F6E"/>
    <w:sectPr w:rsidR="00127F6E" w:rsidSect="00127F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0068F"/>
    <w:rsid w:val="00127F6E"/>
    <w:rsid w:val="00360B35"/>
    <w:rsid w:val="0090068F"/>
    <w:rsid w:val="00FB0E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0</Words>
  <Characters>4791</Characters>
  <Application>Microsoft Office Word</Application>
  <DocSecurity>0</DocSecurity>
  <Lines>39</Lines>
  <Paragraphs>11</Paragraphs>
  <ScaleCrop>false</ScaleCrop>
  <Company>TU Wien - Campusversion</Company>
  <LinksUpToDate>false</LinksUpToDate>
  <CharactersWithSpaces>55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icek</dc:creator>
  <cp:lastModifiedBy> </cp:lastModifiedBy>
  <cp:revision>2</cp:revision>
  <dcterms:created xsi:type="dcterms:W3CDTF">2013-04-09T12:40:00Z</dcterms:created>
  <dcterms:modified xsi:type="dcterms:W3CDTF">2013-04-09T12:40:00Z</dcterms:modified>
</cp:coreProperties>
</file>